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05E9A" w14:textId="1BB4EAAB" w:rsidR="008E4CF6" w:rsidRPr="00FF029D" w:rsidRDefault="00FF029D" w:rsidP="008E4C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7942B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942BB">
        <w:rPr>
          <w:rFonts w:ascii="Times New Roman" w:hAnsi="Times New Roman" w:cs="Times New Roman"/>
          <w:sz w:val="24"/>
          <w:szCs w:val="24"/>
        </w:rPr>
        <w:t xml:space="preserve"> </w:t>
      </w:r>
      <w:r w:rsidR="008E4CF6">
        <w:rPr>
          <w:rFonts w:ascii="Times New Roman" w:hAnsi="Times New Roman" w:cs="Times New Roman"/>
          <w:sz w:val="24"/>
          <w:szCs w:val="24"/>
        </w:rPr>
        <w:t>The ability of different insulin surrogate markers to predict metabolic syndrome and hypertension in older police offic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1"/>
        <w:gridCol w:w="2859"/>
        <w:gridCol w:w="1591"/>
        <w:gridCol w:w="2133"/>
        <w:gridCol w:w="2133"/>
        <w:gridCol w:w="1262"/>
        <w:gridCol w:w="1731"/>
      </w:tblGrid>
      <w:tr w:rsidR="008E4CF6" w:rsidRPr="00674CE2" w14:paraId="03D1A51C" w14:textId="77777777" w:rsidTr="00F727AE">
        <w:trPr>
          <w:trHeight w:val="264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083F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 surrogate index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2B9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 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C78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6760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A5D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0C6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FF4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ouden index</w:t>
            </w:r>
          </w:p>
        </w:tc>
      </w:tr>
      <w:tr w:rsidR="008E4CF6" w:rsidRPr="00674CE2" w14:paraId="5A6C18BE" w14:textId="77777777" w:rsidTr="00F727AE">
        <w:trPr>
          <w:trHeight w:val="264"/>
        </w:trPr>
        <w:tc>
          <w:tcPr>
            <w:tcW w:w="1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D3E1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 predict Metabolic syndrom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4C3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554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855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59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E926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F6" w:rsidRPr="00674CE2" w14:paraId="2E87C08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4DD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C4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 (0.700-0.72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264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C970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9E6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77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A35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8E4CF6" w:rsidRPr="00674CE2" w14:paraId="7CDEB80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20C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0E2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 (0.711-0.73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555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C4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33B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D6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BC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8E4CF6" w:rsidRPr="00674CE2" w14:paraId="585AFEA3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C420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 inde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B74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 (0.871-0.89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6DF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82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968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F975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8B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8E4CF6" w:rsidRPr="00674CE2" w14:paraId="778B08F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8F9A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G/HDL-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F5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 (0.851-0.87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326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93C5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B3A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5C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B3D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8E4CF6" w:rsidRPr="00674CE2" w14:paraId="4503630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F5B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CC0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 (0.830-0.85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21A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70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329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E1F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6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7A9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8E4CF6" w:rsidRPr="00674CE2" w14:paraId="1C660BBD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6FC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4F2C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 (0.879-0.89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2BB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F86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4B7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E6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A9E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8E4CF6" w:rsidRPr="00674CE2" w14:paraId="2BF7F50B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F10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74A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 (0.853-0.87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8A8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38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AD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41E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FE4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E4CF6" w:rsidRPr="00674CE2" w14:paraId="2369D18D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6077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B4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 (0.874-0.89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022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84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07E0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56F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A9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8E4CF6" w:rsidRPr="00674CE2" w14:paraId="001291C8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555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FD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 (0.858-0.87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28C5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13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E18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54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EB2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8E4CF6" w:rsidRPr="00674CE2" w14:paraId="63AB2FDD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6711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E6F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 (0.851-0.87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FD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F77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43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12F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67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8E4CF6" w:rsidRPr="00674CE2" w14:paraId="378D2FD0" w14:textId="77777777" w:rsidTr="00F727AE">
        <w:trPr>
          <w:trHeight w:val="264"/>
        </w:trPr>
        <w:tc>
          <w:tcPr>
            <w:tcW w:w="1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551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 predict hypertens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8AB6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A2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EC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C50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C53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4CF6" w:rsidRPr="00674CE2" w14:paraId="51876D0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02D3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E55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 (0.611-0.63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A03C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33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6185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EB4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EDD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8E4CF6" w:rsidRPr="00674CE2" w14:paraId="15246D20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7F6D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E0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 (0.590-0.61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050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13D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E73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1255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93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8E4CF6" w:rsidRPr="00674CE2" w14:paraId="1CE430A9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33AE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 inde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568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 (0.599-0.62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5B5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4B2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37F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0E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7E8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8E4CF6" w:rsidRPr="00674CE2" w14:paraId="25D6F746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1C5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G/HDL-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34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 (0.573-0.60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7C0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3B2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477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F3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67B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8E4CF6" w:rsidRPr="00674CE2" w14:paraId="7ECD5CB9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994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1B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 (0.635-0.66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DABC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76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53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39BC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CF3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8E4CF6" w:rsidRPr="00674CE2" w14:paraId="0F194C56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D0E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TyG-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1B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 (0.623-0.65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820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5D3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384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330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.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D22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8E4CF6" w:rsidRPr="00674CE2" w14:paraId="4EB93A3E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2B42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7461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 (0.615-0.64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96E3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0CC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63F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DB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51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8E4CF6" w:rsidRPr="00674CE2" w14:paraId="2CD2F60B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49D8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DD6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 (0.610-0.63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707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82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D790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8C6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F7C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8E4CF6" w:rsidRPr="00674CE2" w14:paraId="1A141DA4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D059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C3B2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 (0.567-0.59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4394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C47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15F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10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64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8E4CF6" w:rsidRPr="00674CE2" w14:paraId="4EBC94DE" w14:textId="77777777" w:rsidTr="00F727AE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DE5E" w14:textId="77777777" w:rsidR="008E4CF6" w:rsidRPr="00674CE2" w:rsidRDefault="008E4CF6" w:rsidP="00F727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820E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 (0.574-0.601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3EFB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129A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7B9C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C519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171D" w14:textId="77777777" w:rsidR="008E4CF6" w:rsidRPr="00674CE2" w:rsidRDefault="008E4CF6" w:rsidP="00F7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</w:tbl>
    <w:p w14:paraId="33A7E09E" w14:textId="77777777" w:rsidR="008E4CF6" w:rsidRPr="008E4CF6" w:rsidRDefault="008E4CF6" w:rsidP="008E4CF6">
      <w:pPr>
        <w:spacing w:line="276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8E4CF6">
        <w:rPr>
          <w:rFonts w:ascii="Times New Roman" w:hAnsi="Times New Roman" w:cs="Times New Roman"/>
          <w:noProof/>
          <w:sz w:val="20"/>
          <w:szCs w:val="20"/>
        </w:rPr>
        <w:t xml:space="preserve">Older age, age </w:t>
      </w:r>
      <w:r w:rsidRPr="008E4CF6">
        <w:rPr>
          <w:rFonts w:ascii="Times New Roman" w:hAnsi="Times New Roman" w:cs="Times New Roman"/>
          <w:noProof/>
          <w:sz w:val="20"/>
          <w:szCs w:val="20"/>
        </w:rPr>
        <w:sym w:font="Symbol" w:char="F0B3"/>
      </w:r>
      <w:r w:rsidRPr="008E4CF6">
        <w:rPr>
          <w:rFonts w:ascii="Times New Roman" w:hAnsi="Times New Roman" w:cs="Times New Roman"/>
          <w:noProof/>
          <w:sz w:val="20"/>
          <w:szCs w:val="20"/>
        </w:rPr>
        <w:t xml:space="preserve"> 48 years; BMI, body mass index; WC, waist circumference; TyG index, triglyceride glucose index; TG/HDL-c, triglycerides/high-density lipoprotein cholesterol ratio; TyG-BMI, TyG index with body mass index; TyG-WC, TyG index with waist circumference; METS-IR, </w:t>
      </w:r>
      <w:r w:rsidRPr="008E4CF6">
        <w:rPr>
          <w:rFonts w:ascii="Times New Roman" w:hAnsi="Times New Roman" w:cs="Times New Roman"/>
          <w:sz w:val="20"/>
          <w:szCs w:val="20"/>
        </w:rPr>
        <w:t xml:space="preserve">metabolic score for insulin resistance; LAP, Lipid accumulation product; VAI, </w:t>
      </w:r>
      <w:r w:rsidRPr="008E4CF6">
        <w:rPr>
          <w:rFonts w:ascii="Times New Roman" w:hAnsi="Times New Roman" w:cs="Times New Roman"/>
          <w:color w:val="212121"/>
          <w:sz w:val="20"/>
          <w:szCs w:val="20"/>
        </w:rPr>
        <w:t>Visceral obesity index; AIP, atherogenic index of plasma</w:t>
      </w:r>
    </w:p>
    <w:p w14:paraId="6F25B339" w14:textId="77777777" w:rsidR="00B22E1E" w:rsidRDefault="00B22E1E"/>
    <w:sectPr w:rsidR="00B22E1E" w:rsidSect="00674CE2">
      <w:pgSz w:w="16840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F6"/>
    <w:rsid w:val="00135DC3"/>
    <w:rsid w:val="004E0A8F"/>
    <w:rsid w:val="008E4CF6"/>
    <w:rsid w:val="0093662F"/>
    <w:rsid w:val="00B22E1E"/>
    <w:rsid w:val="00FF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AE8E0"/>
  <w15:chartTrackingRefBased/>
  <w15:docId w15:val="{3529FF38-6C14-41D5-945F-8F03C200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4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2</cp:revision>
  <dcterms:created xsi:type="dcterms:W3CDTF">2023-02-24T03:13:00Z</dcterms:created>
  <dcterms:modified xsi:type="dcterms:W3CDTF">2023-02-24T03:29:00Z</dcterms:modified>
</cp:coreProperties>
</file>